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Toc423521753"/>
    <w:p w14:paraId="6144FCAB" w14:textId="77777777" w:rsidR="00333192" w:rsidRPr="00B66659" w:rsidRDefault="00333192" w:rsidP="003331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B90">
        <w:rPr>
          <w:rFonts w:ascii="Times New Roman" w:hAnsi="Times New Roman" w:cs="Times New Roman"/>
          <w:sz w:val="24"/>
          <w:szCs w:val="24"/>
        </w:rPr>
        <w:fldChar w:fldCharType="begin"/>
      </w:r>
      <w:r w:rsidRPr="002E3977">
        <w:rPr>
          <w:rFonts w:ascii="Times New Roman" w:hAnsi="Times New Roman" w:cs="Times New Roman"/>
          <w:sz w:val="24"/>
          <w:szCs w:val="24"/>
        </w:rPr>
        <w:instrText xml:space="preserve"> HYPERLINK \l "_ENREF_31" \o "FOA, 2013 #365" </w:instrText>
      </w:r>
      <w:r w:rsidRPr="00DF4B90">
        <w:rPr>
          <w:rFonts w:ascii="Times New Roman" w:hAnsi="Times New Roman" w:cs="Times New Roman"/>
          <w:sz w:val="24"/>
          <w:szCs w:val="24"/>
        </w:rPr>
        <w:fldChar w:fldCharType="end"/>
      </w:r>
      <w:r w:rsidRPr="002E3977">
        <w:rPr>
          <w:rFonts w:ascii="Times New Roman" w:hAnsi="Times New Roman" w:cs="Times New Roman"/>
          <w:b/>
          <w:noProof/>
          <w:sz w:val="24"/>
          <w:szCs w:val="24"/>
        </w:rPr>
        <w:t xml:space="preserve"> Supplementary material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for: </w:t>
      </w:r>
      <w:r w:rsidRPr="00B66659">
        <w:rPr>
          <w:rFonts w:ascii="Times New Roman" w:hAnsi="Times New Roman" w:cs="Times New Roman"/>
          <w:sz w:val="24"/>
          <w:szCs w:val="24"/>
        </w:rPr>
        <w:t>Edge effects and beta diversity in ground and canopy beetle communities of fragmented subtropical for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9E1971" w14:textId="77777777" w:rsidR="00333192" w:rsidRDefault="00333192" w:rsidP="003331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sa J Stone, Carla P Catterall, and Nigel E Stork</w:t>
      </w:r>
    </w:p>
    <w:p w14:paraId="0242DE6B" w14:textId="77777777" w:rsidR="00333192" w:rsidRDefault="00333192" w:rsidP="003331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5A5B6498" w14:textId="62C4F4F1" w:rsidR="00333192" w:rsidRPr="002E3977" w:rsidRDefault="00333192" w:rsidP="00333192">
      <w:pPr>
        <w:pStyle w:val="Caption"/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1 Table. List of all families of beetles sampled. </w:t>
      </w:r>
      <w:bookmarkStart w:id="1" w:name="_GoBack"/>
      <w:bookmarkEnd w:id="1"/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List of all families, and subfamilies identified of beetles sampled using FITs at 10 sites in remnant dry forest patches of the greater Brisbane region (with 5 ground and 3 canopy traps per site; totalling 80 traps), in a four week period in November to December 2014, showing their numbers of species (Spp) and individuals (Indivs). The list is in taxonomic order.</w:t>
      </w:r>
    </w:p>
    <w:tbl>
      <w:tblPr>
        <w:tblStyle w:val="TableGrid"/>
        <w:tblW w:w="962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708"/>
        <w:gridCol w:w="993"/>
        <w:gridCol w:w="1674"/>
        <w:gridCol w:w="1430"/>
        <w:gridCol w:w="667"/>
        <w:gridCol w:w="892"/>
      </w:tblGrid>
      <w:tr w:rsidR="00333192" w:rsidRPr="00BD2B9E" w14:paraId="0DB9584E" w14:textId="77777777" w:rsidTr="002C7E13">
        <w:trPr>
          <w:jc w:val="center"/>
        </w:trPr>
        <w:tc>
          <w:tcPr>
            <w:tcW w:w="1843" w:type="dxa"/>
          </w:tcPr>
          <w:p w14:paraId="7F2EFE1F" w14:textId="77777777" w:rsidR="00333192" w:rsidRPr="00DF4B90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418" w:type="dxa"/>
          </w:tcPr>
          <w:p w14:paraId="48D7F97A" w14:textId="77777777" w:rsidR="00333192" w:rsidRPr="00DF4B90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hAnsi="Times New Roman" w:cs="Times New Roman"/>
                <w:sz w:val="24"/>
                <w:szCs w:val="24"/>
              </w:rPr>
              <w:t>Sub-family</w:t>
            </w:r>
          </w:p>
        </w:tc>
        <w:tc>
          <w:tcPr>
            <w:tcW w:w="708" w:type="dxa"/>
          </w:tcPr>
          <w:p w14:paraId="208A8DDF" w14:textId="77777777" w:rsidR="00333192" w:rsidRPr="00DF4B90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993" w:type="dxa"/>
          </w:tcPr>
          <w:p w14:paraId="7E716199" w14:textId="77777777" w:rsidR="00333192" w:rsidRPr="00DF4B90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hAnsi="Times New Roman" w:cs="Times New Roman"/>
                <w:sz w:val="24"/>
                <w:szCs w:val="24"/>
              </w:rPr>
              <w:t>Indivs</w:t>
            </w:r>
          </w:p>
        </w:tc>
        <w:tc>
          <w:tcPr>
            <w:tcW w:w="1674" w:type="dxa"/>
          </w:tcPr>
          <w:p w14:paraId="5EBA369F" w14:textId="77777777" w:rsidR="00333192" w:rsidRPr="00DF4B90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430" w:type="dxa"/>
          </w:tcPr>
          <w:p w14:paraId="28CE5E56" w14:textId="77777777" w:rsidR="00333192" w:rsidRPr="00DF4B90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hAnsi="Times New Roman" w:cs="Times New Roman"/>
                <w:sz w:val="24"/>
                <w:szCs w:val="24"/>
              </w:rPr>
              <w:t>Sub-family</w:t>
            </w:r>
          </w:p>
        </w:tc>
        <w:tc>
          <w:tcPr>
            <w:tcW w:w="667" w:type="dxa"/>
          </w:tcPr>
          <w:p w14:paraId="1005C44A" w14:textId="77777777" w:rsidR="00333192" w:rsidRPr="00DF4B90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892" w:type="dxa"/>
          </w:tcPr>
          <w:p w14:paraId="48480374" w14:textId="77777777" w:rsidR="00333192" w:rsidRPr="00DF4B90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hAnsi="Times New Roman" w:cs="Times New Roman"/>
                <w:sz w:val="24"/>
                <w:szCs w:val="24"/>
              </w:rPr>
              <w:t>Indivs</w:t>
            </w:r>
          </w:p>
        </w:tc>
      </w:tr>
      <w:tr w:rsidR="00333192" w:rsidRPr="0038292A" w14:paraId="1A2145BB" w14:textId="77777777" w:rsidTr="002C7E13">
        <w:trPr>
          <w:jc w:val="center"/>
        </w:trPr>
        <w:tc>
          <w:tcPr>
            <w:tcW w:w="1843" w:type="dxa"/>
          </w:tcPr>
          <w:p w14:paraId="1A7D4FAD" w14:textId="77777777" w:rsidR="00333192" w:rsidRPr="00DF4B90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hAnsi="Times New Roman" w:cs="Times New Roman"/>
                <w:sz w:val="24"/>
                <w:szCs w:val="24"/>
              </w:rPr>
              <w:t>All Families</w:t>
            </w:r>
          </w:p>
        </w:tc>
        <w:tc>
          <w:tcPr>
            <w:tcW w:w="1418" w:type="dxa"/>
          </w:tcPr>
          <w:p w14:paraId="5466612F" w14:textId="77777777" w:rsidR="00333192" w:rsidRPr="00DF4B90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76AB30E5" w14:textId="77777777" w:rsidR="00333192" w:rsidRPr="00DF4B90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993" w:type="dxa"/>
          </w:tcPr>
          <w:p w14:paraId="207FC5D1" w14:textId="77777777" w:rsidR="00333192" w:rsidRPr="00DF4B90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hAnsi="Times New Roman" w:cs="Times New Roman"/>
                <w:sz w:val="24"/>
                <w:szCs w:val="24"/>
              </w:rPr>
              <w:t>3605</w:t>
            </w:r>
          </w:p>
        </w:tc>
        <w:tc>
          <w:tcPr>
            <w:tcW w:w="1674" w:type="dxa"/>
          </w:tcPr>
          <w:p w14:paraId="60D4A9E2" w14:textId="77777777" w:rsidR="00333192" w:rsidRPr="0038292A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14:paraId="59861D77" w14:textId="77777777" w:rsidR="00333192" w:rsidRPr="0038292A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dxa"/>
          </w:tcPr>
          <w:p w14:paraId="09253A52" w14:textId="77777777" w:rsidR="00333192" w:rsidRPr="0038292A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743B1854" w14:textId="77777777" w:rsidR="00333192" w:rsidRPr="0038292A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92" w:rsidRPr="002E3977" w14:paraId="645C1144" w14:textId="77777777" w:rsidTr="002C7E13">
        <w:trPr>
          <w:jc w:val="center"/>
        </w:trPr>
        <w:tc>
          <w:tcPr>
            <w:tcW w:w="1843" w:type="dxa"/>
          </w:tcPr>
          <w:p w14:paraId="097CCA1D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arabidae</w:t>
            </w:r>
          </w:p>
        </w:tc>
        <w:tc>
          <w:tcPr>
            <w:tcW w:w="1418" w:type="dxa"/>
          </w:tcPr>
          <w:p w14:paraId="13627056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427C56C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3" w:type="dxa"/>
          </w:tcPr>
          <w:p w14:paraId="3718F6D7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74" w:type="dxa"/>
          </w:tcPr>
          <w:p w14:paraId="53C26FF2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Phalacridae</w:t>
            </w:r>
          </w:p>
        </w:tc>
        <w:tc>
          <w:tcPr>
            <w:tcW w:w="1430" w:type="dxa"/>
          </w:tcPr>
          <w:p w14:paraId="654D6895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65B21BE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2" w:type="dxa"/>
          </w:tcPr>
          <w:p w14:paraId="7CE47B53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333192" w:rsidRPr="002E3977" w14:paraId="44D36888" w14:textId="77777777" w:rsidTr="002C7E13">
        <w:trPr>
          <w:jc w:val="center"/>
        </w:trPr>
        <w:tc>
          <w:tcPr>
            <w:tcW w:w="1843" w:type="dxa"/>
          </w:tcPr>
          <w:p w14:paraId="3B0F501F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Histeridae</w:t>
            </w:r>
          </w:p>
        </w:tc>
        <w:tc>
          <w:tcPr>
            <w:tcW w:w="1418" w:type="dxa"/>
          </w:tcPr>
          <w:p w14:paraId="558176C0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hlamy-dopsinae</w:t>
            </w:r>
          </w:p>
        </w:tc>
        <w:tc>
          <w:tcPr>
            <w:tcW w:w="708" w:type="dxa"/>
          </w:tcPr>
          <w:p w14:paraId="62B57425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6635ABD2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74" w:type="dxa"/>
          </w:tcPr>
          <w:p w14:paraId="340D8536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Erotylidae</w:t>
            </w:r>
          </w:p>
        </w:tc>
        <w:tc>
          <w:tcPr>
            <w:tcW w:w="1430" w:type="dxa"/>
          </w:tcPr>
          <w:p w14:paraId="05BC2E01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1F3D977C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2" w:type="dxa"/>
          </w:tcPr>
          <w:p w14:paraId="18E92F97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33192" w:rsidRPr="002E3977" w14:paraId="64EAC8F0" w14:textId="77777777" w:rsidTr="002C7E13">
        <w:trPr>
          <w:jc w:val="center"/>
        </w:trPr>
        <w:tc>
          <w:tcPr>
            <w:tcW w:w="1843" w:type="dxa"/>
          </w:tcPr>
          <w:p w14:paraId="7D5DF77A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Histeridae</w:t>
            </w:r>
          </w:p>
        </w:tc>
        <w:tc>
          <w:tcPr>
            <w:tcW w:w="1418" w:type="dxa"/>
          </w:tcPr>
          <w:p w14:paraId="18EC0DDE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708" w:type="dxa"/>
          </w:tcPr>
          <w:p w14:paraId="32DCAB95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56AF33DE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4" w:type="dxa"/>
          </w:tcPr>
          <w:p w14:paraId="1A65A318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occinellidae</w:t>
            </w:r>
          </w:p>
        </w:tc>
        <w:tc>
          <w:tcPr>
            <w:tcW w:w="1430" w:type="dxa"/>
          </w:tcPr>
          <w:p w14:paraId="482E8238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3B468885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2" w:type="dxa"/>
          </w:tcPr>
          <w:p w14:paraId="1BF0188E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33192" w:rsidRPr="002E3977" w14:paraId="384D889B" w14:textId="77777777" w:rsidTr="002C7E13">
        <w:trPr>
          <w:jc w:val="center"/>
        </w:trPr>
        <w:tc>
          <w:tcPr>
            <w:tcW w:w="1843" w:type="dxa"/>
          </w:tcPr>
          <w:p w14:paraId="1E2B98B9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Leiodidae</w:t>
            </w:r>
          </w:p>
        </w:tc>
        <w:tc>
          <w:tcPr>
            <w:tcW w:w="1418" w:type="dxa"/>
          </w:tcPr>
          <w:p w14:paraId="098EBC83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43E2B61F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6B71968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74" w:type="dxa"/>
          </w:tcPr>
          <w:p w14:paraId="7FA7CB7F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orylophidae</w:t>
            </w:r>
          </w:p>
        </w:tc>
        <w:tc>
          <w:tcPr>
            <w:tcW w:w="1430" w:type="dxa"/>
          </w:tcPr>
          <w:p w14:paraId="6336B20F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4459CB15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2" w:type="dxa"/>
          </w:tcPr>
          <w:p w14:paraId="43D0B21B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33192" w:rsidRPr="002E3977" w14:paraId="73D5CB68" w14:textId="77777777" w:rsidTr="002C7E13">
        <w:trPr>
          <w:jc w:val="center"/>
        </w:trPr>
        <w:tc>
          <w:tcPr>
            <w:tcW w:w="1843" w:type="dxa"/>
          </w:tcPr>
          <w:p w14:paraId="117E7123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cydmaenidae</w:t>
            </w:r>
          </w:p>
        </w:tc>
        <w:tc>
          <w:tcPr>
            <w:tcW w:w="1418" w:type="dxa"/>
          </w:tcPr>
          <w:p w14:paraId="3AC7027D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7FB746C7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35234A89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4" w:type="dxa"/>
          </w:tcPr>
          <w:p w14:paraId="25EF488E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Myce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phagidae</w:t>
            </w:r>
          </w:p>
        </w:tc>
        <w:tc>
          <w:tcPr>
            <w:tcW w:w="1430" w:type="dxa"/>
          </w:tcPr>
          <w:p w14:paraId="67BF40CE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2F261B25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</w:tcPr>
          <w:p w14:paraId="63EC1B07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3192" w:rsidRPr="002E3977" w14:paraId="4068C3BA" w14:textId="77777777" w:rsidTr="002C7E13">
        <w:trPr>
          <w:jc w:val="center"/>
        </w:trPr>
        <w:tc>
          <w:tcPr>
            <w:tcW w:w="1843" w:type="dxa"/>
          </w:tcPr>
          <w:p w14:paraId="6BE95C40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taphylinidae</w:t>
            </w:r>
          </w:p>
        </w:tc>
        <w:tc>
          <w:tcPr>
            <w:tcW w:w="1418" w:type="dxa"/>
          </w:tcPr>
          <w:p w14:paraId="7284ECAC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Pselaphinae</w:t>
            </w:r>
          </w:p>
        </w:tc>
        <w:tc>
          <w:tcPr>
            <w:tcW w:w="708" w:type="dxa"/>
          </w:tcPr>
          <w:p w14:paraId="70787233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57C20823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74" w:type="dxa"/>
          </w:tcPr>
          <w:p w14:paraId="49BEF910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iidae</w:t>
            </w:r>
          </w:p>
        </w:tc>
        <w:tc>
          <w:tcPr>
            <w:tcW w:w="1430" w:type="dxa"/>
          </w:tcPr>
          <w:p w14:paraId="3E65A631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5CA5754C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</w:tcPr>
          <w:p w14:paraId="5291DA19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3192" w:rsidRPr="002E3977" w14:paraId="5C7CDC45" w14:textId="77777777" w:rsidTr="002C7E13">
        <w:trPr>
          <w:jc w:val="center"/>
        </w:trPr>
        <w:tc>
          <w:tcPr>
            <w:tcW w:w="1843" w:type="dxa"/>
          </w:tcPr>
          <w:p w14:paraId="0E299DD3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taphylinidae</w:t>
            </w:r>
          </w:p>
        </w:tc>
        <w:tc>
          <w:tcPr>
            <w:tcW w:w="1418" w:type="dxa"/>
          </w:tcPr>
          <w:p w14:paraId="6D9866AA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Paederinae</w:t>
            </w:r>
          </w:p>
        </w:tc>
        <w:tc>
          <w:tcPr>
            <w:tcW w:w="708" w:type="dxa"/>
          </w:tcPr>
          <w:p w14:paraId="0AA77EBF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56B629F2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4" w:type="dxa"/>
          </w:tcPr>
          <w:p w14:paraId="25740A79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Melandryidae</w:t>
            </w:r>
          </w:p>
        </w:tc>
        <w:tc>
          <w:tcPr>
            <w:tcW w:w="1430" w:type="dxa"/>
          </w:tcPr>
          <w:p w14:paraId="6FC28A76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1546CE2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2" w:type="dxa"/>
          </w:tcPr>
          <w:p w14:paraId="585F564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3192" w:rsidRPr="002E3977" w14:paraId="3D7FD7AC" w14:textId="77777777" w:rsidTr="002C7E13">
        <w:trPr>
          <w:jc w:val="center"/>
        </w:trPr>
        <w:tc>
          <w:tcPr>
            <w:tcW w:w="1843" w:type="dxa"/>
          </w:tcPr>
          <w:p w14:paraId="3D1B290B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taphylinidae</w:t>
            </w:r>
          </w:p>
        </w:tc>
        <w:tc>
          <w:tcPr>
            <w:tcW w:w="1418" w:type="dxa"/>
          </w:tcPr>
          <w:p w14:paraId="56026D00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caphidiinae</w:t>
            </w:r>
          </w:p>
        </w:tc>
        <w:tc>
          <w:tcPr>
            <w:tcW w:w="708" w:type="dxa"/>
          </w:tcPr>
          <w:p w14:paraId="361C8952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7FCCCCFA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4" w:type="dxa"/>
          </w:tcPr>
          <w:p w14:paraId="6EE089E1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Mordellidae</w:t>
            </w:r>
          </w:p>
        </w:tc>
        <w:tc>
          <w:tcPr>
            <w:tcW w:w="1430" w:type="dxa"/>
          </w:tcPr>
          <w:p w14:paraId="37166EB5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72A1D3DE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2" w:type="dxa"/>
          </w:tcPr>
          <w:p w14:paraId="4549DBBE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</w:tr>
      <w:tr w:rsidR="00333192" w:rsidRPr="002E3977" w14:paraId="6139F515" w14:textId="77777777" w:rsidTr="002C7E13">
        <w:trPr>
          <w:jc w:val="center"/>
        </w:trPr>
        <w:tc>
          <w:tcPr>
            <w:tcW w:w="1843" w:type="dxa"/>
          </w:tcPr>
          <w:p w14:paraId="6C81BE8B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taphylinidae</w:t>
            </w:r>
          </w:p>
        </w:tc>
        <w:tc>
          <w:tcPr>
            <w:tcW w:w="1418" w:type="dxa"/>
          </w:tcPr>
          <w:p w14:paraId="4877CB43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708" w:type="dxa"/>
          </w:tcPr>
          <w:p w14:paraId="36BDB16B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3" w:type="dxa"/>
          </w:tcPr>
          <w:p w14:paraId="264C14D0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674" w:type="dxa"/>
          </w:tcPr>
          <w:p w14:paraId="4FC73937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Rhipiphoridae</w:t>
            </w:r>
          </w:p>
        </w:tc>
        <w:tc>
          <w:tcPr>
            <w:tcW w:w="1430" w:type="dxa"/>
          </w:tcPr>
          <w:p w14:paraId="28EAE207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55EDE15C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</w:tcPr>
          <w:p w14:paraId="21EB76D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3192" w:rsidRPr="002E3977" w14:paraId="56B5062A" w14:textId="77777777" w:rsidTr="002C7E13">
        <w:trPr>
          <w:jc w:val="center"/>
        </w:trPr>
        <w:tc>
          <w:tcPr>
            <w:tcW w:w="1843" w:type="dxa"/>
          </w:tcPr>
          <w:p w14:paraId="077C1993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Geotrupidae</w:t>
            </w:r>
          </w:p>
        </w:tc>
        <w:tc>
          <w:tcPr>
            <w:tcW w:w="1418" w:type="dxa"/>
          </w:tcPr>
          <w:p w14:paraId="3EEDC1F1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42361477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2FBBF1DF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4" w:type="dxa"/>
          </w:tcPr>
          <w:p w14:paraId="583ACD47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Zopheridae</w:t>
            </w:r>
          </w:p>
        </w:tc>
        <w:tc>
          <w:tcPr>
            <w:tcW w:w="1430" w:type="dxa"/>
          </w:tcPr>
          <w:p w14:paraId="62E211C1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15D007B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2" w:type="dxa"/>
          </w:tcPr>
          <w:p w14:paraId="68C4887D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333192" w:rsidRPr="002E3977" w14:paraId="002E4C69" w14:textId="77777777" w:rsidTr="002C7E13">
        <w:trPr>
          <w:jc w:val="center"/>
        </w:trPr>
        <w:tc>
          <w:tcPr>
            <w:tcW w:w="1843" w:type="dxa"/>
          </w:tcPr>
          <w:p w14:paraId="79BA6287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</w:p>
        </w:tc>
        <w:tc>
          <w:tcPr>
            <w:tcW w:w="1418" w:type="dxa"/>
          </w:tcPr>
          <w:p w14:paraId="7E62DD1C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Aphodiinae</w:t>
            </w:r>
          </w:p>
        </w:tc>
        <w:tc>
          <w:tcPr>
            <w:tcW w:w="708" w:type="dxa"/>
          </w:tcPr>
          <w:p w14:paraId="31C975FB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18BFECF0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4" w:type="dxa"/>
          </w:tcPr>
          <w:p w14:paraId="15F162FF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Tenebrionidae</w:t>
            </w:r>
          </w:p>
        </w:tc>
        <w:tc>
          <w:tcPr>
            <w:tcW w:w="1430" w:type="dxa"/>
          </w:tcPr>
          <w:p w14:paraId="686F7FC4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Lagriinae</w:t>
            </w:r>
          </w:p>
        </w:tc>
        <w:tc>
          <w:tcPr>
            <w:tcW w:w="667" w:type="dxa"/>
          </w:tcPr>
          <w:p w14:paraId="188565B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</w:tcPr>
          <w:p w14:paraId="509BB2FC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3192" w:rsidRPr="002E3977" w14:paraId="74AC35A0" w14:textId="77777777" w:rsidTr="002C7E13">
        <w:trPr>
          <w:jc w:val="center"/>
        </w:trPr>
        <w:tc>
          <w:tcPr>
            <w:tcW w:w="1843" w:type="dxa"/>
          </w:tcPr>
          <w:p w14:paraId="0B3609FA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</w:p>
        </w:tc>
        <w:tc>
          <w:tcPr>
            <w:tcW w:w="1418" w:type="dxa"/>
          </w:tcPr>
          <w:p w14:paraId="33296748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carabaeinae</w:t>
            </w:r>
          </w:p>
        </w:tc>
        <w:tc>
          <w:tcPr>
            <w:tcW w:w="708" w:type="dxa"/>
          </w:tcPr>
          <w:p w14:paraId="566C047F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3" w:type="dxa"/>
          </w:tcPr>
          <w:p w14:paraId="08F55472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74" w:type="dxa"/>
          </w:tcPr>
          <w:p w14:paraId="46B53C2E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Tenebrionidae</w:t>
            </w:r>
          </w:p>
        </w:tc>
        <w:tc>
          <w:tcPr>
            <w:tcW w:w="1430" w:type="dxa"/>
          </w:tcPr>
          <w:p w14:paraId="31D29557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Alleculinae</w:t>
            </w:r>
          </w:p>
        </w:tc>
        <w:tc>
          <w:tcPr>
            <w:tcW w:w="667" w:type="dxa"/>
          </w:tcPr>
          <w:p w14:paraId="76B80245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2" w:type="dxa"/>
          </w:tcPr>
          <w:p w14:paraId="0C3BFED7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33192" w:rsidRPr="002E3977" w14:paraId="722CE3D7" w14:textId="77777777" w:rsidTr="002C7E13">
        <w:trPr>
          <w:jc w:val="center"/>
        </w:trPr>
        <w:tc>
          <w:tcPr>
            <w:tcW w:w="1843" w:type="dxa"/>
          </w:tcPr>
          <w:p w14:paraId="0D922BD2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</w:p>
        </w:tc>
        <w:tc>
          <w:tcPr>
            <w:tcW w:w="1418" w:type="dxa"/>
          </w:tcPr>
          <w:p w14:paraId="3BA7D1F5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Dynastinae</w:t>
            </w:r>
          </w:p>
        </w:tc>
        <w:tc>
          <w:tcPr>
            <w:tcW w:w="708" w:type="dxa"/>
          </w:tcPr>
          <w:p w14:paraId="302E867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03E92A4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4" w:type="dxa"/>
          </w:tcPr>
          <w:p w14:paraId="230764E5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Tenebrionidae</w:t>
            </w:r>
          </w:p>
        </w:tc>
        <w:tc>
          <w:tcPr>
            <w:tcW w:w="1430" w:type="dxa"/>
          </w:tcPr>
          <w:p w14:paraId="6DB67822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667" w:type="dxa"/>
          </w:tcPr>
          <w:p w14:paraId="0C2BB37B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92" w:type="dxa"/>
          </w:tcPr>
          <w:p w14:paraId="0391245E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333192" w:rsidRPr="002E3977" w14:paraId="19AD8183" w14:textId="77777777" w:rsidTr="002C7E13">
        <w:trPr>
          <w:jc w:val="center"/>
        </w:trPr>
        <w:tc>
          <w:tcPr>
            <w:tcW w:w="1843" w:type="dxa"/>
          </w:tcPr>
          <w:p w14:paraId="3F2DAA10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</w:p>
        </w:tc>
        <w:tc>
          <w:tcPr>
            <w:tcW w:w="1418" w:type="dxa"/>
          </w:tcPr>
          <w:p w14:paraId="55E2047F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Melo-</w:t>
            </w:r>
          </w:p>
          <w:p w14:paraId="5AD3706D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lonthinae</w:t>
            </w:r>
          </w:p>
        </w:tc>
        <w:tc>
          <w:tcPr>
            <w:tcW w:w="708" w:type="dxa"/>
          </w:tcPr>
          <w:p w14:paraId="7C8CDBD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3" w:type="dxa"/>
          </w:tcPr>
          <w:p w14:paraId="42DAA39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674" w:type="dxa"/>
          </w:tcPr>
          <w:p w14:paraId="58C1D135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Oedemeridae</w:t>
            </w:r>
          </w:p>
        </w:tc>
        <w:tc>
          <w:tcPr>
            <w:tcW w:w="1430" w:type="dxa"/>
          </w:tcPr>
          <w:p w14:paraId="1E83CECC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41A13B34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2" w:type="dxa"/>
          </w:tcPr>
          <w:p w14:paraId="6169249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3192" w:rsidRPr="002E3977" w14:paraId="68595A1A" w14:textId="77777777" w:rsidTr="002C7E13">
        <w:trPr>
          <w:jc w:val="center"/>
        </w:trPr>
        <w:tc>
          <w:tcPr>
            <w:tcW w:w="1843" w:type="dxa"/>
          </w:tcPr>
          <w:p w14:paraId="304E2B19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</w:p>
        </w:tc>
        <w:tc>
          <w:tcPr>
            <w:tcW w:w="1418" w:type="dxa"/>
          </w:tcPr>
          <w:p w14:paraId="41D833E0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Rutelinae</w:t>
            </w:r>
          </w:p>
        </w:tc>
        <w:tc>
          <w:tcPr>
            <w:tcW w:w="708" w:type="dxa"/>
          </w:tcPr>
          <w:p w14:paraId="1E4AF164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3C1B5B13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4" w:type="dxa"/>
          </w:tcPr>
          <w:p w14:paraId="0081C844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Meloidae</w:t>
            </w:r>
          </w:p>
        </w:tc>
        <w:tc>
          <w:tcPr>
            <w:tcW w:w="1430" w:type="dxa"/>
          </w:tcPr>
          <w:p w14:paraId="0DEC7C73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446EED8B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2" w:type="dxa"/>
          </w:tcPr>
          <w:p w14:paraId="6E9BC173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33192" w:rsidRPr="002E3977" w14:paraId="339DD8DE" w14:textId="77777777" w:rsidTr="002C7E13">
        <w:trPr>
          <w:jc w:val="center"/>
        </w:trPr>
        <w:tc>
          <w:tcPr>
            <w:tcW w:w="1843" w:type="dxa"/>
          </w:tcPr>
          <w:p w14:paraId="46E28511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</w:p>
        </w:tc>
        <w:tc>
          <w:tcPr>
            <w:tcW w:w="1418" w:type="dxa"/>
          </w:tcPr>
          <w:p w14:paraId="7B17AD0C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etoniinae</w:t>
            </w:r>
          </w:p>
        </w:tc>
        <w:tc>
          <w:tcPr>
            <w:tcW w:w="708" w:type="dxa"/>
          </w:tcPr>
          <w:p w14:paraId="56569753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52F82FA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74" w:type="dxa"/>
          </w:tcPr>
          <w:p w14:paraId="16482395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alpingidae</w:t>
            </w:r>
          </w:p>
        </w:tc>
        <w:tc>
          <w:tcPr>
            <w:tcW w:w="1430" w:type="dxa"/>
          </w:tcPr>
          <w:p w14:paraId="6889DAC7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0B9AE15C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</w:tcPr>
          <w:p w14:paraId="4FC42A7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3192" w:rsidRPr="002E3977" w14:paraId="1652BCE9" w14:textId="77777777" w:rsidTr="002C7E13">
        <w:trPr>
          <w:jc w:val="center"/>
        </w:trPr>
        <w:tc>
          <w:tcPr>
            <w:tcW w:w="1843" w:type="dxa"/>
          </w:tcPr>
          <w:p w14:paraId="49959AFC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</w:p>
        </w:tc>
        <w:tc>
          <w:tcPr>
            <w:tcW w:w="1418" w:type="dxa"/>
          </w:tcPr>
          <w:p w14:paraId="0B678353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1D25CF7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3" w:type="dxa"/>
          </w:tcPr>
          <w:p w14:paraId="4E94A035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74" w:type="dxa"/>
          </w:tcPr>
          <w:p w14:paraId="36D2EFE4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Anthicidae</w:t>
            </w:r>
          </w:p>
        </w:tc>
        <w:tc>
          <w:tcPr>
            <w:tcW w:w="1430" w:type="dxa"/>
          </w:tcPr>
          <w:p w14:paraId="5549C11D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098253B9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2" w:type="dxa"/>
          </w:tcPr>
          <w:p w14:paraId="67D2A00B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333192" w:rsidRPr="002E3977" w14:paraId="24AC5BB1" w14:textId="77777777" w:rsidTr="002C7E13">
        <w:trPr>
          <w:jc w:val="center"/>
        </w:trPr>
        <w:tc>
          <w:tcPr>
            <w:tcW w:w="1843" w:type="dxa"/>
          </w:tcPr>
          <w:p w14:paraId="7F25F43B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Eucnemidae</w:t>
            </w:r>
          </w:p>
        </w:tc>
        <w:tc>
          <w:tcPr>
            <w:tcW w:w="1418" w:type="dxa"/>
          </w:tcPr>
          <w:p w14:paraId="6E178779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17B51988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3" w:type="dxa"/>
          </w:tcPr>
          <w:p w14:paraId="19A13187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74" w:type="dxa"/>
          </w:tcPr>
          <w:p w14:paraId="57F5C795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Aderidae</w:t>
            </w:r>
          </w:p>
        </w:tc>
        <w:tc>
          <w:tcPr>
            <w:tcW w:w="1430" w:type="dxa"/>
          </w:tcPr>
          <w:p w14:paraId="0AF67A2C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2CB991B3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2" w:type="dxa"/>
          </w:tcPr>
          <w:p w14:paraId="66173DD7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33192" w:rsidRPr="002E3977" w14:paraId="01F32057" w14:textId="77777777" w:rsidTr="002C7E13">
        <w:trPr>
          <w:jc w:val="center"/>
        </w:trPr>
        <w:tc>
          <w:tcPr>
            <w:tcW w:w="1843" w:type="dxa"/>
          </w:tcPr>
          <w:p w14:paraId="03464F13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Throscidae</w:t>
            </w:r>
          </w:p>
        </w:tc>
        <w:tc>
          <w:tcPr>
            <w:tcW w:w="1418" w:type="dxa"/>
          </w:tcPr>
          <w:p w14:paraId="3B54411A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2A525AF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3477878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74" w:type="dxa"/>
          </w:tcPr>
          <w:p w14:paraId="6896ED74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craptiidae</w:t>
            </w:r>
          </w:p>
        </w:tc>
        <w:tc>
          <w:tcPr>
            <w:tcW w:w="1430" w:type="dxa"/>
          </w:tcPr>
          <w:p w14:paraId="012069D0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53880EE7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</w:tcPr>
          <w:p w14:paraId="25B0928E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3192" w:rsidRPr="002E3977" w14:paraId="16E279F5" w14:textId="77777777" w:rsidTr="002C7E13">
        <w:trPr>
          <w:jc w:val="center"/>
        </w:trPr>
        <w:tc>
          <w:tcPr>
            <w:tcW w:w="1843" w:type="dxa"/>
          </w:tcPr>
          <w:p w14:paraId="672C5968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Elateridae</w:t>
            </w:r>
          </w:p>
        </w:tc>
        <w:tc>
          <w:tcPr>
            <w:tcW w:w="1418" w:type="dxa"/>
          </w:tcPr>
          <w:p w14:paraId="2B6EE6A4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5892F5B9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3" w:type="dxa"/>
          </w:tcPr>
          <w:p w14:paraId="18E99360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674" w:type="dxa"/>
          </w:tcPr>
          <w:p w14:paraId="53C78332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erambycidae</w:t>
            </w:r>
          </w:p>
        </w:tc>
        <w:tc>
          <w:tcPr>
            <w:tcW w:w="1430" w:type="dxa"/>
          </w:tcPr>
          <w:p w14:paraId="2800ED48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469BAE02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92" w:type="dxa"/>
          </w:tcPr>
          <w:p w14:paraId="5D6F6E2C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33192" w:rsidRPr="002E3977" w14:paraId="7D6899C0" w14:textId="77777777" w:rsidTr="002C7E13">
        <w:trPr>
          <w:jc w:val="center"/>
        </w:trPr>
        <w:tc>
          <w:tcPr>
            <w:tcW w:w="1843" w:type="dxa"/>
          </w:tcPr>
          <w:p w14:paraId="096D7C08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antharidae</w:t>
            </w:r>
          </w:p>
        </w:tc>
        <w:tc>
          <w:tcPr>
            <w:tcW w:w="1418" w:type="dxa"/>
          </w:tcPr>
          <w:p w14:paraId="483BF215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3EC2EBCB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56DC8E4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4" w:type="dxa"/>
          </w:tcPr>
          <w:p w14:paraId="664A46B3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hrysomelidae</w:t>
            </w:r>
          </w:p>
        </w:tc>
        <w:tc>
          <w:tcPr>
            <w:tcW w:w="1430" w:type="dxa"/>
          </w:tcPr>
          <w:p w14:paraId="4A87413B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rypto-cephalinae</w:t>
            </w:r>
          </w:p>
        </w:tc>
        <w:tc>
          <w:tcPr>
            <w:tcW w:w="667" w:type="dxa"/>
          </w:tcPr>
          <w:p w14:paraId="41DE461B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2" w:type="dxa"/>
          </w:tcPr>
          <w:p w14:paraId="07345334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33192" w:rsidRPr="002E3977" w14:paraId="270C7A44" w14:textId="77777777" w:rsidTr="002C7E13">
        <w:trPr>
          <w:jc w:val="center"/>
        </w:trPr>
        <w:tc>
          <w:tcPr>
            <w:tcW w:w="1843" w:type="dxa"/>
          </w:tcPr>
          <w:p w14:paraId="30DF4CDE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Dermestidae</w:t>
            </w:r>
          </w:p>
        </w:tc>
        <w:tc>
          <w:tcPr>
            <w:tcW w:w="1418" w:type="dxa"/>
          </w:tcPr>
          <w:p w14:paraId="0194ACB4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3FB236E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3" w:type="dxa"/>
          </w:tcPr>
          <w:p w14:paraId="32F02623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74" w:type="dxa"/>
          </w:tcPr>
          <w:p w14:paraId="41F3EE32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hrysomelidae</w:t>
            </w:r>
          </w:p>
        </w:tc>
        <w:tc>
          <w:tcPr>
            <w:tcW w:w="1430" w:type="dxa"/>
          </w:tcPr>
          <w:p w14:paraId="4605DA11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Eumolpinae</w:t>
            </w:r>
          </w:p>
        </w:tc>
        <w:tc>
          <w:tcPr>
            <w:tcW w:w="667" w:type="dxa"/>
          </w:tcPr>
          <w:p w14:paraId="698B993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2" w:type="dxa"/>
          </w:tcPr>
          <w:p w14:paraId="2B81A10F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33192" w:rsidRPr="002E3977" w14:paraId="02B4A440" w14:textId="77777777" w:rsidTr="002C7E13">
        <w:trPr>
          <w:jc w:val="center"/>
        </w:trPr>
        <w:tc>
          <w:tcPr>
            <w:tcW w:w="1843" w:type="dxa"/>
          </w:tcPr>
          <w:p w14:paraId="24BB56ED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Anobiidae</w:t>
            </w:r>
          </w:p>
        </w:tc>
        <w:tc>
          <w:tcPr>
            <w:tcW w:w="1418" w:type="dxa"/>
          </w:tcPr>
          <w:p w14:paraId="42027BDE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Ptininae</w:t>
            </w:r>
          </w:p>
        </w:tc>
        <w:tc>
          <w:tcPr>
            <w:tcW w:w="708" w:type="dxa"/>
          </w:tcPr>
          <w:p w14:paraId="7456CF35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4158231C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674" w:type="dxa"/>
          </w:tcPr>
          <w:p w14:paraId="6D47B093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hrysomelidae</w:t>
            </w:r>
          </w:p>
        </w:tc>
        <w:tc>
          <w:tcPr>
            <w:tcW w:w="1430" w:type="dxa"/>
          </w:tcPr>
          <w:p w14:paraId="724DFB93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667" w:type="dxa"/>
          </w:tcPr>
          <w:p w14:paraId="34B9202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92" w:type="dxa"/>
          </w:tcPr>
          <w:p w14:paraId="3D1250DB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</w:tr>
      <w:tr w:rsidR="00333192" w:rsidRPr="002E3977" w14:paraId="711905FF" w14:textId="77777777" w:rsidTr="002C7E13">
        <w:trPr>
          <w:jc w:val="center"/>
        </w:trPr>
        <w:tc>
          <w:tcPr>
            <w:tcW w:w="1843" w:type="dxa"/>
          </w:tcPr>
          <w:p w14:paraId="670DD1B0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Anobiidae</w:t>
            </w:r>
          </w:p>
        </w:tc>
        <w:tc>
          <w:tcPr>
            <w:tcW w:w="1418" w:type="dxa"/>
          </w:tcPr>
          <w:p w14:paraId="18322DC0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708" w:type="dxa"/>
          </w:tcPr>
          <w:p w14:paraId="5811DCF0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3" w:type="dxa"/>
          </w:tcPr>
          <w:p w14:paraId="4055DA40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674" w:type="dxa"/>
          </w:tcPr>
          <w:p w14:paraId="38A294C7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Anthribidae</w:t>
            </w:r>
          </w:p>
        </w:tc>
        <w:tc>
          <w:tcPr>
            <w:tcW w:w="1430" w:type="dxa"/>
          </w:tcPr>
          <w:p w14:paraId="503273BA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3A8E93D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2" w:type="dxa"/>
          </w:tcPr>
          <w:p w14:paraId="0AC98C53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33192" w:rsidRPr="002E3977" w14:paraId="3E414C0E" w14:textId="77777777" w:rsidTr="002C7E13">
        <w:trPr>
          <w:jc w:val="center"/>
        </w:trPr>
        <w:tc>
          <w:tcPr>
            <w:tcW w:w="1843" w:type="dxa"/>
          </w:tcPr>
          <w:p w14:paraId="6807EA2A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leridae</w:t>
            </w:r>
          </w:p>
        </w:tc>
        <w:tc>
          <w:tcPr>
            <w:tcW w:w="1418" w:type="dxa"/>
          </w:tcPr>
          <w:p w14:paraId="12AF4812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696C82D9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3" w:type="dxa"/>
          </w:tcPr>
          <w:p w14:paraId="02E4B46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674" w:type="dxa"/>
          </w:tcPr>
          <w:p w14:paraId="1AE9604F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Belidae</w:t>
            </w:r>
          </w:p>
        </w:tc>
        <w:tc>
          <w:tcPr>
            <w:tcW w:w="1430" w:type="dxa"/>
          </w:tcPr>
          <w:p w14:paraId="06207379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25FA98FD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2" w:type="dxa"/>
          </w:tcPr>
          <w:p w14:paraId="19CBE5F3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33192" w:rsidRPr="002E3977" w14:paraId="3BE69FCD" w14:textId="77777777" w:rsidTr="002C7E13">
        <w:trPr>
          <w:jc w:val="center"/>
        </w:trPr>
        <w:tc>
          <w:tcPr>
            <w:tcW w:w="1843" w:type="dxa"/>
          </w:tcPr>
          <w:p w14:paraId="6A0F9870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Melyridae</w:t>
            </w:r>
          </w:p>
        </w:tc>
        <w:tc>
          <w:tcPr>
            <w:tcW w:w="1418" w:type="dxa"/>
          </w:tcPr>
          <w:p w14:paraId="7357FB58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11524613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1C56F7FC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74" w:type="dxa"/>
          </w:tcPr>
          <w:p w14:paraId="4F74310C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Attelabidae</w:t>
            </w:r>
          </w:p>
        </w:tc>
        <w:tc>
          <w:tcPr>
            <w:tcW w:w="1430" w:type="dxa"/>
          </w:tcPr>
          <w:p w14:paraId="378A8389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57E4E10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</w:tcPr>
          <w:p w14:paraId="0298D31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3192" w:rsidRPr="002E3977" w14:paraId="261F265A" w14:textId="77777777" w:rsidTr="002C7E13">
        <w:trPr>
          <w:jc w:val="center"/>
        </w:trPr>
        <w:tc>
          <w:tcPr>
            <w:tcW w:w="1843" w:type="dxa"/>
          </w:tcPr>
          <w:p w14:paraId="198D46C8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Nitidulidae</w:t>
            </w:r>
          </w:p>
        </w:tc>
        <w:tc>
          <w:tcPr>
            <w:tcW w:w="1418" w:type="dxa"/>
          </w:tcPr>
          <w:p w14:paraId="5BE11FD3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668ED23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14:paraId="10229B43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674" w:type="dxa"/>
          </w:tcPr>
          <w:p w14:paraId="1AAB1DAD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Brentidae</w:t>
            </w:r>
          </w:p>
        </w:tc>
        <w:tc>
          <w:tcPr>
            <w:tcW w:w="1430" w:type="dxa"/>
          </w:tcPr>
          <w:p w14:paraId="319E4280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dxa"/>
          </w:tcPr>
          <w:p w14:paraId="1F69FB5F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2" w:type="dxa"/>
          </w:tcPr>
          <w:p w14:paraId="3FDD414E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33192" w:rsidRPr="002E3977" w14:paraId="32613834" w14:textId="77777777" w:rsidTr="002C7E13">
        <w:trPr>
          <w:jc w:val="center"/>
        </w:trPr>
        <w:tc>
          <w:tcPr>
            <w:tcW w:w="1843" w:type="dxa"/>
          </w:tcPr>
          <w:p w14:paraId="140F1C72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ilvanidae</w:t>
            </w:r>
          </w:p>
        </w:tc>
        <w:tc>
          <w:tcPr>
            <w:tcW w:w="1418" w:type="dxa"/>
          </w:tcPr>
          <w:p w14:paraId="22C2FB69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2D33B540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33BD246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4" w:type="dxa"/>
          </w:tcPr>
          <w:p w14:paraId="7A2965B1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urculionidae</w:t>
            </w:r>
          </w:p>
        </w:tc>
        <w:tc>
          <w:tcPr>
            <w:tcW w:w="1430" w:type="dxa"/>
          </w:tcPr>
          <w:p w14:paraId="212F29F1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Scolytinae</w:t>
            </w:r>
          </w:p>
        </w:tc>
        <w:tc>
          <w:tcPr>
            <w:tcW w:w="667" w:type="dxa"/>
          </w:tcPr>
          <w:p w14:paraId="2968D918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2" w:type="dxa"/>
          </w:tcPr>
          <w:p w14:paraId="365D3FB1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33192" w:rsidRPr="002E3977" w14:paraId="4DE15140" w14:textId="77777777" w:rsidTr="002C7E13">
        <w:trPr>
          <w:jc w:val="center"/>
        </w:trPr>
        <w:tc>
          <w:tcPr>
            <w:tcW w:w="1843" w:type="dxa"/>
          </w:tcPr>
          <w:p w14:paraId="56B5E0A1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ucujidae</w:t>
            </w:r>
          </w:p>
        </w:tc>
        <w:tc>
          <w:tcPr>
            <w:tcW w:w="1418" w:type="dxa"/>
          </w:tcPr>
          <w:p w14:paraId="1A77741B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73ADEDB2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7284C736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4" w:type="dxa"/>
          </w:tcPr>
          <w:p w14:paraId="6ADB6511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Curculionidae</w:t>
            </w:r>
          </w:p>
        </w:tc>
        <w:tc>
          <w:tcPr>
            <w:tcW w:w="1430" w:type="dxa"/>
          </w:tcPr>
          <w:p w14:paraId="7DC12027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667" w:type="dxa"/>
          </w:tcPr>
          <w:p w14:paraId="74FB766B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92" w:type="dxa"/>
          </w:tcPr>
          <w:p w14:paraId="6DFAE99E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333192" w:rsidRPr="002E3977" w14:paraId="5E81EF63" w14:textId="77777777" w:rsidTr="002C7E13">
        <w:trPr>
          <w:jc w:val="center"/>
        </w:trPr>
        <w:tc>
          <w:tcPr>
            <w:tcW w:w="1843" w:type="dxa"/>
          </w:tcPr>
          <w:p w14:paraId="57F6F205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Laemophloeidae</w:t>
            </w:r>
          </w:p>
        </w:tc>
        <w:tc>
          <w:tcPr>
            <w:tcW w:w="1418" w:type="dxa"/>
          </w:tcPr>
          <w:p w14:paraId="37AF87A1" w14:textId="77777777" w:rsidR="00333192" w:rsidRPr="002E3977" w:rsidRDefault="00333192" w:rsidP="002C7E13">
            <w:pPr>
              <w:ind w:righ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63F2EED9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79C1DFFB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4" w:type="dxa"/>
          </w:tcPr>
          <w:p w14:paraId="1DBAA8A1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14:paraId="1CE3F97D" w14:textId="77777777" w:rsidR="00333192" w:rsidRPr="002E3977" w:rsidRDefault="00333192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dxa"/>
          </w:tcPr>
          <w:p w14:paraId="70E6F172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66C995BA" w14:textId="77777777" w:rsidR="00333192" w:rsidRPr="002E3977" w:rsidRDefault="00333192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C99B9B" w14:textId="77777777" w:rsidR="00AC464A" w:rsidRPr="00333192" w:rsidRDefault="00AC464A" w:rsidP="00333192">
      <w:pPr>
        <w:spacing w:after="0" w:line="240" w:lineRule="auto"/>
        <w:rPr>
          <w:rFonts w:ascii="Times New Roman" w:hAnsi="Times New Roman" w:cs="Times New Roman"/>
        </w:rPr>
      </w:pPr>
    </w:p>
    <w:sectPr w:rsidR="00AC464A" w:rsidRPr="00333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192"/>
    <w:rsid w:val="00096643"/>
    <w:rsid w:val="00333192"/>
    <w:rsid w:val="00AC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67DB0"/>
  <w15:chartTrackingRefBased/>
  <w15:docId w15:val="{A090F755-3B21-4053-9160-76C376A01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1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319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Stone</dc:creator>
  <cp:keywords/>
  <dc:description/>
  <cp:lastModifiedBy>Marisa Stone</cp:lastModifiedBy>
  <cp:revision>2</cp:revision>
  <dcterms:created xsi:type="dcterms:W3CDTF">2017-03-16T01:50:00Z</dcterms:created>
  <dcterms:modified xsi:type="dcterms:W3CDTF">2017-03-16T02:16:00Z</dcterms:modified>
</cp:coreProperties>
</file>